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C7E36" w14:textId="43BD1062" w:rsidR="00076071" w:rsidRPr="00D652DA" w:rsidRDefault="00181E8E" w:rsidP="004066D7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EB3BEB" w:rsidRPr="00D652DA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2130B6" w:rsidRPr="00D652D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7190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066D7" w:rsidRPr="00D652DA">
        <w:rPr>
          <w:rFonts w:ascii="Times New Roman" w:hAnsi="Times New Roman" w:cs="Times New Roman"/>
          <w:b/>
          <w:bCs/>
          <w:sz w:val="24"/>
          <w:szCs w:val="24"/>
        </w:rPr>
        <w:t xml:space="preserve">- </w:t>
      </w:r>
      <w:r w:rsidR="00076071" w:rsidRPr="00D652DA">
        <w:rPr>
          <w:rFonts w:ascii="Times New Roman" w:hAnsi="Times New Roman" w:cs="Times New Roman"/>
          <w:b/>
          <w:bCs/>
          <w:sz w:val="24"/>
          <w:szCs w:val="24"/>
        </w:rPr>
        <w:t>PRISMA checklist</w:t>
      </w:r>
    </w:p>
    <w:tbl>
      <w:tblPr>
        <w:tblW w:w="9262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88"/>
        <w:gridCol w:w="416"/>
        <w:gridCol w:w="5570"/>
        <w:gridCol w:w="1888"/>
      </w:tblGrid>
      <w:tr w:rsidR="00076071" w:rsidRPr="00D652DA" w14:paraId="359FE56F" w14:textId="77777777" w:rsidTr="001E2B58">
        <w:trPr>
          <w:trHeight w:val="45"/>
          <w:jc w:val="center"/>
        </w:trPr>
        <w:tc>
          <w:tcPr>
            <w:tcW w:w="1388" w:type="dxa"/>
            <w:shd w:val="clear" w:color="auto" w:fill="000000" w:themeFill="text1"/>
            <w:vAlign w:val="center"/>
            <w:hideMark/>
          </w:tcPr>
          <w:p w14:paraId="54229596" w14:textId="77777777" w:rsidR="00076071" w:rsidRPr="00D652DA" w:rsidRDefault="00076071" w:rsidP="00D652DA">
            <w:pPr>
              <w:pStyle w:val="Default"/>
              <w:rPr>
                <w:rFonts w:ascii="Times New Roman" w:hAnsi="Times New Roman"/>
                <w:color w:val="FFFFFF" w:themeColor="background1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20"/>
              </w:rPr>
              <w:t>Section/topic</w:t>
            </w:r>
          </w:p>
        </w:tc>
        <w:tc>
          <w:tcPr>
            <w:tcW w:w="404" w:type="dxa"/>
            <w:shd w:val="clear" w:color="auto" w:fill="000000" w:themeFill="text1"/>
            <w:vAlign w:val="center"/>
            <w:hideMark/>
          </w:tcPr>
          <w:p w14:paraId="4DD18FA1" w14:textId="77777777" w:rsidR="00076071" w:rsidRPr="00D652DA" w:rsidRDefault="00076071" w:rsidP="00D652DA">
            <w:pPr>
              <w:pStyle w:val="Default"/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20"/>
              </w:rPr>
              <w:t>#</w:t>
            </w:r>
          </w:p>
        </w:tc>
        <w:tc>
          <w:tcPr>
            <w:tcW w:w="5580" w:type="dxa"/>
            <w:shd w:val="clear" w:color="auto" w:fill="000000" w:themeFill="text1"/>
            <w:vAlign w:val="center"/>
            <w:hideMark/>
          </w:tcPr>
          <w:p w14:paraId="7B800227" w14:textId="77777777" w:rsidR="00076071" w:rsidRPr="00D652DA" w:rsidRDefault="00076071" w:rsidP="00D652DA">
            <w:pPr>
              <w:pStyle w:val="Default"/>
              <w:rPr>
                <w:rFonts w:ascii="Times New Roman" w:hAnsi="Times New Roman"/>
                <w:color w:val="FFFFFF" w:themeColor="background1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20"/>
              </w:rPr>
              <w:t>Checklist item</w:t>
            </w:r>
          </w:p>
        </w:tc>
        <w:tc>
          <w:tcPr>
            <w:tcW w:w="1890" w:type="dxa"/>
            <w:shd w:val="clear" w:color="auto" w:fill="000000" w:themeFill="text1"/>
            <w:vAlign w:val="center"/>
            <w:hideMark/>
          </w:tcPr>
          <w:p w14:paraId="78DF9D3B" w14:textId="2277BDC6" w:rsidR="00076071" w:rsidRPr="00D652DA" w:rsidRDefault="00076071" w:rsidP="00D652DA">
            <w:pPr>
              <w:pStyle w:val="Default"/>
              <w:rPr>
                <w:rFonts w:ascii="Times New Roman" w:hAnsi="Times New Roman"/>
                <w:color w:val="FFFFFF" w:themeColor="background1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20"/>
              </w:rPr>
              <w:t>Reported on page #</w:t>
            </w:r>
          </w:p>
        </w:tc>
      </w:tr>
      <w:tr w:rsidR="00076071" w:rsidRPr="00D652DA" w14:paraId="557F6DA7" w14:textId="77777777" w:rsidTr="00D652DA">
        <w:trPr>
          <w:trHeight w:val="45"/>
          <w:jc w:val="center"/>
        </w:trPr>
        <w:tc>
          <w:tcPr>
            <w:tcW w:w="7372" w:type="dxa"/>
            <w:gridSpan w:val="3"/>
            <w:shd w:val="clear" w:color="auto" w:fill="FFFFFF" w:themeFill="background1"/>
            <w:vAlign w:val="center"/>
            <w:hideMark/>
          </w:tcPr>
          <w:p w14:paraId="523196AF" w14:textId="77777777" w:rsidR="00076071" w:rsidRPr="00D652DA" w:rsidRDefault="00076071" w:rsidP="00D652DA">
            <w:pPr>
              <w:pStyle w:val="Defaul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36E9CBA" w14:textId="77777777" w:rsidR="00076071" w:rsidRPr="00D652DA" w:rsidRDefault="00076071" w:rsidP="00D652DA">
            <w:pPr>
              <w:pStyle w:val="Default"/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</w:pPr>
          </w:p>
        </w:tc>
      </w:tr>
      <w:tr w:rsidR="00076071" w:rsidRPr="00D652DA" w14:paraId="4514B2FF" w14:textId="77777777" w:rsidTr="00C30183">
        <w:trPr>
          <w:trHeight w:val="45"/>
          <w:jc w:val="center"/>
        </w:trPr>
        <w:tc>
          <w:tcPr>
            <w:tcW w:w="1388" w:type="dxa"/>
            <w:shd w:val="clear" w:color="auto" w:fill="FFFFFF" w:themeFill="background1"/>
            <w:vAlign w:val="center"/>
            <w:hideMark/>
          </w:tcPr>
          <w:p w14:paraId="149E7098" w14:textId="77777777" w:rsidR="00076071" w:rsidRPr="00D652DA" w:rsidRDefault="00076071" w:rsidP="00D652DA">
            <w:pPr>
              <w:pStyle w:val="Default"/>
              <w:spacing w:before="40" w:after="4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Title</w:t>
            </w:r>
          </w:p>
        </w:tc>
        <w:tc>
          <w:tcPr>
            <w:tcW w:w="404" w:type="dxa"/>
            <w:shd w:val="clear" w:color="auto" w:fill="FFFFFF" w:themeFill="background1"/>
            <w:vAlign w:val="center"/>
            <w:hideMark/>
          </w:tcPr>
          <w:p w14:paraId="1D52314A" w14:textId="77777777" w:rsidR="00076071" w:rsidRPr="00D652DA" w:rsidRDefault="00076071" w:rsidP="00D652DA">
            <w:pPr>
              <w:pStyle w:val="Default"/>
              <w:spacing w:before="40"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580" w:type="dxa"/>
            <w:shd w:val="clear" w:color="auto" w:fill="FFFFFF" w:themeFill="background1"/>
            <w:vAlign w:val="center"/>
            <w:hideMark/>
          </w:tcPr>
          <w:p w14:paraId="7539B4F4" w14:textId="77777777" w:rsidR="00076071" w:rsidRPr="00D652DA" w:rsidRDefault="00076071" w:rsidP="00D652DA">
            <w:pPr>
              <w:pStyle w:val="Default"/>
              <w:spacing w:before="40" w:after="4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Identify the report as a systematic review, meta-analysis, or both.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1DFE303" w14:textId="2214235E" w:rsidR="00076071" w:rsidRPr="00D652DA" w:rsidRDefault="004476D4" w:rsidP="00D652DA">
            <w:pPr>
              <w:pStyle w:val="Default"/>
              <w:spacing w:before="40" w:after="40"/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  <w:t>Page 1</w:t>
            </w:r>
          </w:p>
        </w:tc>
      </w:tr>
      <w:tr w:rsidR="00076071" w:rsidRPr="00D652DA" w14:paraId="2472316D" w14:textId="77777777" w:rsidTr="00C30183">
        <w:trPr>
          <w:trHeight w:val="45"/>
          <w:jc w:val="center"/>
        </w:trPr>
        <w:tc>
          <w:tcPr>
            <w:tcW w:w="7372" w:type="dxa"/>
            <w:gridSpan w:val="3"/>
            <w:shd w:val="clear" w:color="auto" w:fill="FFFFFF" w:themeFill="background1"/>
            <w:vAlign w:val="center"/>
            <w:hideMark/>
          </w:tcPr>
          <w:p w14:paraId="4623B05C" w14:textId="77777777" w:rsidR="00076071" w:rsidRPr="00D652DA" w:rsidRDefault="00076071" w:rsidP="00D652DA">
            <w:pPr>
              <w:pStyle w:val="Defaul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b/>
                <w:bCs/>
                <w:sz w:val="20"/>
                <w:szCs w:val="20"/>
              </w:rPr>
              <w:t>ABSTRACT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2319D73" w14:textId="77777777" w:rsidR="00076071" w:rsidRPr="00D652DA" w:rsidRDefault="00076071" w:rsidP="00D652DA">
            <w:pPr>
              <w:pStyle w:val="Default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076071" w:rsidRPr="00D652DA" w14:paraId="5325EECB" w14:textId="77777777" w:rsidTr="00C30183">
        <w:trPr>
          <w:trHeight w:val="318"/>
          <w:jc w:val="center"/>
        </w:trPr>
        <w:tc>
          <w:tcPr>
            <w:tcW w:w="1388" w:type="dxa"/>
            <w:shd w:val="clear" w:color="auto" w:fill="FFFFFF" w:themeFill="background1"/>
            <w:vAlign w:val="center"/>
            <w:hideMark/>
          </w:tcPr>
          <w:p w14:paraId="4BDEE49C" w14:textId="77777777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Structured summary</w:t>
            </w:r>
          </w:p>
        </w:tc>
        <w:tc>
          <w:tcPr>
            <w:tcW w:w="404" w:type="dxa"/>
            <w:shd w:val="clear" w:color="auto" w:fill="FFFFFF" w:themeFill="background1"/>
            <w:vAlign w:val="center"/>
            <w:hideMark/>
          </w:tcPr>
          <w:p w14:paraId="40F50F7C" w14:textId="77777777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580" w:type="dxa"/>
            <w:shd w:val="clear" w:color="auto" w:fill="FFFFFF" w:themeFill="background1"/>
            <w:vAlign w:val="center"/>
            <w:hideMark/>
          </w:tcPr>
          <w:p w14:paraId="145FE795" w14:textId="77777777" w:rsidR="00076071" w:rsidRPr="00D652DA" w:rsidRDefault="00076071" w:rsidP="00D652DA">
            <w:pPr>
              <w:pStyle w:val="Defaul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E44094F" w14:textId="1D6FF80E" w:rsidR="00076071" w:rsidRPr="00D652DA" w:rsidRDefault="004476D4" w:rsidP="00D652DA">
            <w:pPr>
              <w:pStyle w:val="Default"/>
              <w:spacing w:after="40"/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  <w:t xml:space="preserve">Page </w:t>
            </w:r>
            <w:r w:rsidR="00D652DA" w:rsidRPr="00D652DA"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  <w:t>1</w:t>
            </w:r>
          </w:p>
        </w:tc>
      </w:tr>
      <w:tr w:rsidR="00076071" w:rsidRPr="00D652DA" w14:paraId="4DA8A51F" w14:textId="77777777" w:rsidTr="00C30183">
        <w:trPr>
          <w:trHeight w:val="45"/>
          <w:jc w:val="center"/>
        </w:trPr>
        <w:tc>
          <w:tcPr>
            <w:tcW w:w="7372" w:type="dxa"/>
            <w:gridSpan w:val="3"/>
            <w:shd w:val="clear" w:color="auto" w:fill="FFFFFF" w:themeFill="background1"/>
            <w:vAlign w:val="center"/>
            <w:hideMark/>
          </w:tcPr>
          <w:p w14:paraId="7146CC71" w14:textId="77777777" w:rsidR="00076071" w:rsidRPr="00D652DA" w:rsidRDefault="00076071" w:rsidP="00D652DA">
            <w:pPr>
              <w:pStyle w:val="Defaul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b/>
                <w:bCs/>
                <w:sz w:val="20"/>
                <w:szCs w:val="20"/>
              </w:rPr>
              <w:t>INTRODUCTION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41DFE11" w14:textId="77777777" w:rsidR="00076071" w:rsidRPr="00D652DA" w:rsidRDefault="00076071" w:rsidP="00D652DA">
            <w:pPr>
              <w:pStyle w:val="Default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076071" w:rsidRPr="00D652DA" w14:paraId="0ACE1952" w14:textId="77777777" w:rsidTr="00C30183">
        <w:trPr>
          <w:trHeight w:val="45"/>
          <w:jc w:val="center"/>
        </w:trPr>
        <w:tc>
          <w:tcPr>
            <w:tcW w:w="1388" w:type="dxa"/>
            <w:shd w:val="clear" w:color="auto" w:fill="FFFFFF" w:themeFill="background1"/>
            <w:vAlign w:val="center"/>
            <w:hideMark/>
          </w:tcPr>
          <w:p w14:paraId="59D37306" w14:textId="77777777" w:rsidR="00076071" w:rsidRPr="00D652DA" w:rsidRDefault="00076071" w:rsidP="00D652DA">
            <w:pPr>
              <w:pStyle w:val="Default"/>
              <w:spacing w:before="40" w:after="4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Rationale</w:t>
            </w:r>
          </w:p>
        </w:tc>
        <w:tc>
          <w:tcPr>
            <w:tcW w:w="404" w:type="dxa"/>
            <w:shd w:val="clear" w:color="auto" w:fill="FFFFFF" w:themeFill="background1"/>
            <w:vAlign w:val="center"/>
            <w:hideMark/>
          </w:tcPr>
          <w:p w14:paraId="1FF08213" w14:textId="77777777" w:rsidR="00076071" w:rsidRPr="00D652DA" w:rsidRDefault="00076071" w:rsidP="00D652DA">
            <w:pPr>
              <w:pStyle w:val="Default"/>
              <w:spacing w:before="40"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580" w:type="dxa"/>
            <w:shd w:val="clear" w:color="auto" w:fill="FFFFFF" w:themeFill="background1"/>
            <w:vAlign w:val="center"/>
            <w:hideMark/>
          </w:tcPr>
          <w:p w14:paraId="68BAE506" w14:textId="77777777" w:rsidR="00076071" w:rsidRPr="00D652DA" w:rsidRDefault="00076071" w:rsidP="00D652DA">
            <w:pPr>
              <w:pStyle w:val="Default"/>
              <w:spacing w:before="40" w:after="4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Describe the rationale for the review in the context of what is already known.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4F0F404" w14:textId="703F6052" w:rsidR="00076071" w:rsidRPr="00D652DA" w:rsidRDefault="004476D4" w:rsidP="00D652DA">
            <w:pPr>
              <w:pStyle w:val="Default"/>
              <w:spacing w:before="40" w:after="40"/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  <w:t xml:space="preserve">Page </w:t>
            </w:r>
            <w:r w:rsidR="00D652DA" w:rsidRPr="00D652DA"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  <w:t>2</w:t>
            </w:r>
          </w:p>
        </w:tc>
      </w:tr>
      <w:tr w:rsidR="00076071" w:rsidRPr="00D652DA" w14:paraId="3A0887C9" w14:textId="77777777" w:rsidTr="00C30183">
        <w:trPr>
          <w:trHeight w:val="45"/>
          <w:jc w:val="center"/>
        </w:trPr>
        <w:tc>
          <w:tcPr>
            <w:tcW w:w="1388" w:type="dxa"/>
            <w:shd w:val="clear" w:color="auto" w:fill="FFFFFF" w:themeFill="background1"/>
            <w:vAlign w:val="center"/>
            <w:hideMark/>
          </w:tcPr>
          <w:p w14:paraId="1FAE066E" w14:textId="77777777" w:rsidR="00076071" w:rsidRPr="00D652DA" w:rsidRDefault="00076071" w:rsidP="00D652DA">
            <w:pPr>
              <w:pStyle w:val="Default"/>
              <w:spacing w:before="40" w:after="4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Objectives</w:t>
            </w:r>
          </w:p>
        </w:tc>
        <w:tc>
          <w:tcPr>
            <w:tcW w:w="404" w:type="dxa"/>
            <w:shd w:val="clear" w:color="auto" w:fill="FFFFFF" w:themeFill="background1"/>
            <w:vAlign w:val="center"/>
            <w:hideMark/>
          </w:tcPr>
          <w:p w14:paraId="723960CE" w14:textId="77777777" w:rsidR="00076071" w:rsidRPr="00D652DA" w:rsidRDefault="00076071" w:rsidP="00D652DA">
            <w:pPr>
              <w:pStyle w:val="Default"/>
              <w:spacing w:before="40"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580" w:type="dxa"/>
            <w:shd w:val="clear" w:color="auto" w:fill="FFFFFF" w:themeFill="background1"/>
            <w:vAlign w:val="center"/>
            <w:hideMark/>
          </w:tcPr>
          <w:p w14:paraId="1E43BD8B" w14:textId="195747C8" w:rsidR="00076071" w:rsidRPr="00D652DA" w:rsidRDefault="00076071" w:rsidP="00D652DA">
            <w:pPr>
              <w:pStyle w:val="Default"/>
              <w:spacing w:before="40" w:after="4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 xml:space="preserve">Provide an explicit statement of questions being addressed </w:t>
            </w:r>
            <w:r w:rsidR="00751ADC">
              <w:rPr>
                <w:rFonts w:ascii="Times New Roman" w:hAnsi="Times New Roman"/>
                <w:sz w:val="20"/>
                <w:szCs w:val="20"/>
              </w:rPr>
              <w:t>concerning</w:t>
            </w:r>
            <w:r w:rsidRPr="00D652DA">
              <w:rPr>
                <w:rFonts w:ascii="Times New Roman" w:hAnsi="Times New Roman"/>
                <w:sz w:val="20"/>
                <w:szCs w:val="20"/>
              </w:rPr>
              <w:t xml:space="preserve"> participants, interventions, comparisons, outcomes, and study design (PICOS).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7CB36F8" w14:textId="20F95E44" w:rsidR="00076071" w:rsidRPr="00D652DA" w:rsidRDefault="00D652DA" w:rsidP="00D652DA">
            <w:pPr>
              <w:pStyle w:val="Default"/>
              <w:spacing w:before="40" w:after="40"/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  <w:t>Page 2</w:t>
            </w:r>
          </w:p>
        </w:tc>
      </w:tr>
      <w:tr w:rsidR="00076071" w:rsidRPr="00D652DA" w14:paraId="63CEC680" w14:textId="77777777" w:rsidTr="00C30183">
        <w:trPr>
          <w:trHeight w:val="45"/>
          <w:jc w:val="center"/>
        </w:trPr>
        <w:tc>
          <w:tcPr>
            <w:tcW w:w="7372" w:type="dxa"/>
            <w:gridSpan w:val="3"/>
            <w:shd w:val="clear" w:color="auto" w:fill="FFFFFF" w:themeFill="background1"/>
            <w:vAlign w:val="center"/>
            <w:hideMark/>
          </w:tcPr>
          <w:p w14:paraId="744DECA1" w14:textId="77777777" w:rsidR="00076071" w:rsidRPr="00D652DA" w:rsidRDefault="00076071" w:rsidP="00D652DA">
            <w:pPr>
              <w:pStyle w:val="Defaul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C7BC8AF" w14:textId="77777777" w:rsidR="00076071" w:rsidRPr="00D652DA" w:rsidRDefault="00076071" w:rsidP="00D652DA">
            <w:pPr>
              <w:pStyle w:val="Default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076071" w:rsidRPr="00D652DA" w14:paraId="432FB388" w14:textId="77777777" w:rsidTr="00C30183">
        <w:trPr>
          <w:trHeight w:val="45"/>
          <w:jc w:val="center"/>
        </w:trPr>
        <w:tc>
          <w:tcPr>
            <w:tcW w:w="1388" w:type="dxa"/>
            <w:shd w:val="clear" w:color="auto" w:fill="FFFFFF" w:themeFill="background1"/>
            <w:vAlign w:val="center"/>
            <w:hideMark/>
          </w:tcPr>
          <w:p w14:paraId="0EA2101E" w14:textId="77777777" w:rsidR="00076071" w:rsidRPr="00D652DA" w:rsidRDefault="00076071" w:rsidP="00D652DA">
            <w:pPr>
              <w:pStyle w:val="Default"/>
              <w:spacing w:before="40" w:after="4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Protocol and registration</w:t>
            </w:r>
          </w:p>
        </w:tc>
        <w:tc>
          <w:tcPr>
            <w:tcW w:w="404" w:type="dxa"/>
            <w:shd w:val="clear" w:color="auto" w:fill="FFFFFF" w:themeFill="background1"/>
            <w:vAlign w:val="center"/>
            <w:hideMark/>
          </w:tcPr>
          <w:p w14:paraId="7A510CC9" w14:textId="77777777" w:rsidR="00076071" w:rsidRPr="00D652DA" w:rsidRDefault="00076071" w:rsidP="00D652DA">
            <w:pPr>
              <w:pStyle w:val="Default"/>
              <w:spacing w:before="40"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580" w:type="dxa"/>
            <w:shd w:val="clear" w:color="auto" w:fill="FFFFFF" w:themeFill="background1"/>
            <w:vAlign w:val="center"/>
            <w:hideMark/>
          </w:tcPr>
          <w:p w14:paraId="12647C93" w14:textId="446978B5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Indicate if a review protocol exists, if and where it can be accessed (e.g., Web address), and, if available, provide registration information</w:t>
            </w:r>
            <w:r w:rsidR="00751ADC">
              <w:rPr>
                <w:rFonts w:ascii="Times New Roman" w:hAnsi="Times New Roman"/>
                <w:sz w:val="20"/>
                <w:szCs w:val="20"/>
              </w:rPr>
              <w:t>,</w:t>
            </w:r>
            <w:r w:rsidRPr="00D652DA">
              <w:rPr>
                <w:rFonts w:ascii="Times New Roman" w:hAnsi="Times New Roman"/>
                <w:sz w:val="20"/>
                <w:szCs w:val="20"/>
              </w:rPr>
              <w:t xml:space="preserve"> including registration number.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40BC921" w14:textId="19A209F5" w:rsidR="00076071" w:rsidRPr="00D652DA" w:rsidRDefault="00D652DA" w:rsidP="00D652DA">
            <w:pPr>
              <w:pStyle w:val="Default"/>
              <w:spacing w:before="40" w:after="40"/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  <w:t>-</w:t>
            </w:r>
          </w:p>
        </w:tc>
      </w:tr>
      <w:tr w:rsidR="00076071" w:rsidRPr="00D652DA" w14:paraId="5DE3C8DA" w14:textId="77777777" w:rsidTr="00C30183">
        <w:trPr>
          <w:trHeight w:val="165"/>
          <w:jc w:val="center"/>
        </w:trPr>
        <w:tc>
          <w:tcPr>
            <w:tcW w:w="1388" w:type="dxa"/>
            <w:shd w:val="clear" w:color="auto" w:fill="FFFFFF" w:themeFill="background1"/>
            <w:vAlign w:val="center"/>
            <w:hideMark/>
          </w:tcPr>
          <w:p w14:paraId="18073942" w14:textId="77777777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Eligibility criteria</w:t>
            </w:r>
          </w:p>
        </w:tc>
        <w:tc>
          <w:tcPr>
            <w:tcW w:w="404" w:type="dxa"/>
            <w:shd w:val="clear" w:color="auto" w:fill="FFFFFF" w:themeFill="background1"/>
            <w:vAlign w:val="center"/>
            <w:hideMark/>
          </w:tcPr>
          <w:p w14:paraId="682C4C13" w14:textId="77777777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580" w:type="dxa"/>
            <w:shd w:val="clear" w:color="auto" w:fill="FFFFFF" w:themeFill="background1"/>
            <w:vAlign w:val="center"/>
            <w:hideMark/>
          </w:tcPr>
          <w:p w14:paraId="066F7077" w14:textId="77777777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Specify study characteristics (e.g., PICOS, length of follow-up) and report characteristics (e.g., years considered, language, publication status) used as criteria for eligibility, giving rationale.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C3A267F" w14:textId="5C31866B" w:rsidR="00076071" w:rsidRPr="00D652DA" w:rsidRDefault="00D652DA" w:rsidP="00D652DA">
            <w:pPr>
              <w:pStyle w:val="Default"/>
              <w:spacing w:after="40"/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  <w:t>Page 3</w:t>
            </w:r>
          </w:p>
        </w:tc>
      </w:tr>
      <w:tr w:rsidR="00076071" w:rsidRPr="00D652DA" w14:paraId="7F8D13C1" w14:textId="77777777" w:rsidTr="00C30183">
        <w:trPr>
          <w:trHeight w:val="578"/>
          <w:jc w:val="center"/>
        </w:trPr>
        <w:tc>
          <w:tcPr>
            <w:tcW w:w="1388" w:type="dxa"/>
            <w:shd w:val="clear" w:color="auto" w:fill="FFFFFF" w:themeFill="background1"/>
            <w:vAlign w:val="center"/>
            <w:hideMark/>
          </w:tcPr>
          <w:p w14:paraId="069D30A2" w14:textId="77777777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Information sources</w:t>
            </w:r>
          </w:p>
        </w:tc>
        <w:tc>
          <w:tcPr>
            <w:tcW w:w="404" w:type="dxa"/>
            <w:shd w:val="clear" w:color="auto" w:fill="FFFFFF" w:themeFill="background1"/>
            <w:vAlign w:val="center"/>
            <w:hideMark/>
          </w:tcPr>
          <w:p w14:paraId="575F7DBC" w14:textId="77777777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580" w:type="dxa"/>
            <w:shd w:val="clear" w:color="auto" w:fill="FFFFFF" w:themeFill="background1"/>
            <w:vAlign w:val="center"/>
            <w:hideMark/>
          </w:tcPr>
          <w:p w14:paraId="056768B2" w14:textId="1F97B386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 xml:space="preserve">Describe all information sources (e.g., databases with </w:t>
            </w:r>
            <w:r w:rsidR="00751ADC">
              <w:rPr>
                <w:rFonts w:ascii="Times New Roman" w:hAnsi="Times New Roman"/>
                <w:sz w:val="20"/>
                <w:szCs w:val="20"/>
              </w:rPr>
              <w:t>coverage dates</w:t>
            </w:r>
            <w:r w:rsidRPr="00D652DA">
              <w:rPr>
                <w:rFonts w:ascii="Times New Roman" w:hAnsi="Times New Roman"/>
                <w:sz w:val="20"/>
                <w:szCs w:val="20"/>
              </w:rPr>
              <w:t xml:space="preserve">, contact with study authors to identify additional studies) in the search and </w:t>
            </w:r>
            <w:r w:rsidR="00751ADC">
              <w:rPr>
                <w:rFonts w:ascii="Times New Roman" w:hAnsi="Times New Roman"/>
                <w:sz w:val="20"/>
                <w:szCs w:val="20"/>
              </w:rPr>
              <w:t xml:space="preserve">the </w:t>
            </w:r>
            <w:r w:rsidRPr="00D652DA">
              <w:rPr>
                <w:rFonts w:ascii="Times New Roman" w:hAnsi="Times New Roman"/>
                <w:sz w:val="20"/>
                <w:szCs w:val="20"/>
              </w:rPr>
              <w:t>date last searched.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B282E82" w14:textId="4F75DAA0" w:rsidR="00076071" w:rsidRPr="00D652DA" w:rsidRDefault="00D652DA" w:rsidP="00D652DA">
            <w:pPr>
              <w:pStyle w:val="Default"/>
              <w:spacing w:after="40"/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  <w:t>Page 3</w:t>
            </w:r>
          </w:p>
        </w:tc>
      </w:tr>
      <w:tr w:rsidR="00076071" w:rsidRPr="00D652DA" w14:paraId="35E12876" w14:textId="77777777" w:rsidTr="00C30183">
        <w:trPr>
          <w:trHeight w:val="45"/>
          <w:jc w:val="center"/>
        </w:trPr>
        <w:tc>
          <w:tcPr>
            <w:tcW w:w="1388" w:type="dxa"/>
            <w:shd w:val="clear" w:color="auto" w:fill="FFFFFF" w:themeFill="background1"/>
            <w:vAlign w:val="center"/>
            <w:hideMark/>
          </w:tcPr>
          <w:p w14:paraId="623BCDEB" w14:textId="77777777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Search</w:t>
            </w:r>
          </w:p>
        </w:tc>
        <w:tc>
          <w:tcPr>
            <w:tcW w:w="404" w:type="dxa"/>
            <w:shd w:val="clear" w:color="auto" w:fill="FFFFFF" w:themeFill="background1"/>
            <w:vAlign w:val="center"/>
            <w:hideMark/>
          </w:tcPr>
          <w:p w14:paraId="2B57A57C" w14:textId="77777777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580" w:type="dxa"/>
            <w:shd w:val="clear" w:color="auto" w:fill="FFFFFF" w:themeFill="background1"/>
            <w:vAlign w:val="center"/>
            <w:hideMark/>
          </w:tcPr>
          <w:p w14:paraId="5C745C37" w14:textId="1C05D723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 xml:space="preserve">Present </w:t>
            </w:r>
            <w:r w:rsidR="00751ADC">
              <w:rPr>
                <w:rFonts w:ascii="Times New Roman" w:hAnsi="Times New Roman"/>
                <w:sz w:val="20"/>
                <w:szCs w:val="20"/>
              </w:rPr>
              <w:t>a complete</w:t>
            </w:r>
            <w:r w:rsidRPr="00D652DA">
              <w:rPr>
                <w:rFonts w:ascii="Times New Roman" w:hAnsi="Times New Roman"/>
                <w:sz w:val="20"/>
                <w:szCs w:val="20"/>
              </w:rPr>
              <w:t xml:space="preserve"> electronic search strategy for at least one database, including any limits used</w:t>
            </w:r>
            <w:r w:rsidR="00751ADC">
              <w:rPr>
                <w:rFonts w:ascii="Times New Roman" w:hAnsi="Times New Roman"/>
                <w:sz w:val="20"/>
                <w:szCs w:val="20"/>
              </w:rPr>
              <w:t xml:space="preserve"> so that</w:t>
            </w:r>
            <w:r w:rsidRPr="00D652DA">
              <w:rPr>
                <w:rFonts w:ascii="Times New Roman" w:hAnsi="Times New Roman"/>
                <w:sz w:val="20"/>
                <w:szCs w:val="20"/>
              </w:rPr>
              <w:t xml:space="preserve"> it could be repeated.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7027F78" w14:textId="1B4099D8" w:rsidR="00076071" w:rsidRPr="00D652DA" w:rsidRDefault="00D652DA" w:rsidP="00D652DA">
            <w:pPr>
              <w:pStyle w:val="Default"/>
              <w:spacing w:after="40"/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  <w:t>Page 3</w:t>
            </w:r>
          </w:p>
        </w:tc>
      </w:tr>
      <w:tr w:rsidR="00076071" w:rsidRPr="00D652DA" w14:paraId="4792FECB" w14:textId="77777777" w:rsidTr="00C30183">
        <w:trPr>
          <w:trHeight w:val="578"/>
          <w:jc w:val="center"/>
        </w:trPr>
        <w:tc>
          <w:tcPr>
            <w:tcW w:w="1388" w:type="dxa"/>
            <w:shd w:val="clear" w:color="auto" w:fill="FFFFFF" w:themeFill="background1"/>
            <w:vAlign w:val="center"/>
            <w:hideMark/>
          </w:tcPr>
          <w:p w14:paraId="19DA191A" w14:textId="77777777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Study selection</w:t>
            </w:r>
          </w:p>
        </w:tc>
        <w:tc>
          <w:tcPr>
            <w:tcW w:w="404" w:type="dxa"/>
            <w:shd w:val="clear" w:color="auto" w:fill="FFFFFF" w:themeFill="background1"/>
            <w:vAlign w:val="center"/>
            <w:hideMark/>
          </w:tcPr>
          <w:p w14:paraId="5F01B2F1" w14:textId="77777777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580" w:type="dxa"/>
            <w:shd w:val="clear" w:color="auto" w:fill="FFFFFF" w:themeFill="background1"/>
            <w:vAlign w:val="center"/>
            <w:hideMark/>
          </w:tcPr>
          <w:p w14:paraId="5F3A9FBD" w14:textId="5B0FEBCA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 xml:space="preserve">State the process for selecting studies (i.e., screening, eligibility, included in </w:t>
            </w:r>
            <w:r w:rsidR="00751ADC">
              <w:rPr>
                <w:rFonts w:ascii="Times New Roman" w:hAnsi="Times New Roman"/>
                <w:sz w:val="20"/>
                <w:szCs w:val="20"/>
              </w:rPr>
              <w:t xml:space="preserve">the </w:t>
            </w:r>
            <w:r w:rsidRPr="00D652DA">
              <w:rPr>
                <w:rFonts w:ascii="Times New Roman" w:hAnsi="Times New Roman"/>
                <w:sz w:val="20"/>
                <w:szCs w:val="20"/>
              </w:rPr>
              <w:t>systematic review, and, if applicable, included in the meta-analysis).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70F0DD8" w14:textId="6B4C798E" w:rsidR="00076071" w:rsidRPr="00D652DA" w:rsidRDefault="00D652DA" w:rsidP="00D652DA">
            <w:pPr>
              <w:pStyle w:val="Default"/>
              <w:spacing w:after="40"/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  <w:t>Page 4</w:t>
            </w:r>
          </w:p>
        </w:tc>
      </w:tr>
      <w:tr w:rsidR="00076071" w:rsidRPr="00D652DA" w14:paraId="727AD430" w14:textId="77777777" w:rsidTr="00C30183">
        <w:trPr>
          <w:trHeight w:val="578"/>
          <w:jc w:val="center"/>
        </w:trPr>
        <w:tc>
          <w:tcPr>
            <w:tcW w:w="1388" w:type="dxa"/>
            <w:shd w:val="clear" w:color="auto" w:fill="FFFFFF" w:themeFill="background1"/>
            <w:vAlign w:val="center"/>
            <w:hideMark/>
          </w:tcPr>
          <w:p w14:paraId="6D459E17" w14:textId="77777777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Data collection process</w:t>
            </w:r>
          </w:p>
        </w:tc>
        <w:tc>
          <w:tcPr>
            <w:tcW w:w="404" w:type="dxa"/>
            <w:shd w:val="clear" w:color="auto" w:fill="FFFFFF" w:themeFill="background1"/>
            <w:vAlign w:val="center"/>
            <w:hideMark/>
          </w:tcPr>
          <w:p w14:paraId="22CECB39" w14:textId="77777777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580" w:type="dxa"/>
            <w:shd w:val="clear" w:color="auto" w:fill="FFFFFF" w:themeFill="background1"/>
            <w:vAlign w:val="center"/>
            <w:hideMark/>
          </w:tcPr>
          <w:p w14:paraId="72570EB7" w14:textId="11C1D758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 xml:space="preserve">Describe </w:t>
            </w:r>
            <w:r w:rsidR="00751ADC">
              <w:rPr>
                <w:rFonts w:ascii="Times New Roman" w:hAnsi="Times New Roman"/>
                <w:sz w:val="20"/>
                <w:szCs w:val="20"/>
              </w:rPr>
              <w:t>the data extraction method</w:t>
            </w:r>
            <w:r w:rsidRPr="00D652DA">
              <w:rPr>
                <w:rFonts w:ascii="Times New Roman" w:hAnsi="Times New Roman"/>
                <w:sz w:val="20"/>
                <w:szCs w:val="20"/>
              </w:rPr>
              <w:t xml:space="preserve"> from reports (e.g., piloted forms, independently, in duplicate) and any processes for obtaining and confirming </w:t>
            </w:r>
            <w:r w:rsidR="00751ADC">
              <w:rPr>
                <w:rFonts w:ascii="Times New Roman" w:hAnsi="Times New Roman"/>
                <w:sz w:val="20"/>
                <w:szCs w:val="20"/>
              </w:rPr>
              <w:t>investigator data</w:t>
            </w:r>
            <w:r w:rsidRPr="00D652DA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0DC677D" w14:textId="5CFB7F53" w:rsidR="00076071" w:rsidRPr="00D652DA" w:rsidRDefault="00D652DA" w:rsidP="00D652DA">
            <w:pPr>
              <w:pStyle w:val="Default"/>
              <w:spacing w:after="40"/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  <w:t>Page 4</w:t>
            </w:r>
          </w:p>
        </w:tc>
      </w:tr>
      <w:tr w:rsidR="00076071" w:rsidRPr="00D652DA" w14:paraId="42E78D90" w14:textId="77777777" w:rsidTr="00C30183">
        <w:trPr>
          <w:trHeight w:val="578"/>
          <w:jc w:val="center"/>
        </w:trPr>
        <w:tc>
          <w:tcPr>
            <w:tcW w:w="1388" w:type="dxa"/>
            <w:shd w:val="clear" w:color="auto" w:fill="FFFFFF" w:themeFill="background1"/>
            <w:vAlign w:val="center"/>
            <w:hideMark/>
          </w:tcPr>
          <w:p w14:paraId="6D2B34F7" w14:textId="77777777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Data items</w:t>
            </w:r>
          </w:p>
        </w:tc>
        <w:tc>
          <w:tcPr>
            <w:tcW w:w="404" w:type="dxa"/>
            <w:shd w:val="clear" w:color="auto" w:fill="FFFFFF" w:themeFill="background1"/>
            <w:vAlign w:val="center"/>
            <w:hideMark/>
          </w:tcPr>
          <w:p w14:paraId="2D9BC791" w14:textId="77777777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580" w:type="dxa"/>
            <w:shd w:val="clear" w:color="auto" w:fill="FFFFFF" w:themeFill="background1"/>
            <w:vAlign w:val="center"/>
            <w:hideMark/>
          </w:tcPr>
          <w:p w14:paraId="4C43C570" w14:textId="77777777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ist and define all variables for which data were sought (e.g., PICOS, funding sources) and any assumptions and simplifications made.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EFA49A1" w14:textId="0DC0FFD5" w:rsidR="00076071" w:rsidRPr="00D652DA" w:rsidRDefault="00D652DA" w:rsidP="00D652DA">
            <w:pPr>
              <w:pStyle w:val="Default"/>
              <w:spacing w:after="40"/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  <w:t>Page 4</w:t>
            </w:r>
          </w:p>
        </w:tc>
      </w:tr>
      <w:tr w:rsidR="00076071" w:rsidRPr="00D652DA" w14:paraId="6A2C2DFE" w14:textId="77777777" w:rsidTr="00C30183">
        <w:trPr>
          <w:trHeight w:val="578"/>
          <w:jc w:val="center"/>
        </w:trPr>
        <w:tc>
          <w:tcPr>
            <w:tcW w:w="1388" w:type="dxa"/>
            <w:shd w:val="clear" w:color="auto" w:fill="FFFFFF" w:themeFill="background1"/>
            <w:vAlign w:val="center"/>
            <w:hideMark/>
          </w:tcPr>
          <w:p w14:paraId="482EB29E" w14:textId="77777777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Risk of bias in individual studies</w:t>
            </w:r>
          </w:p>
        </w:tc>
        <w:tc>
          <w:tcPr>
            <w:tcW w:w="404" w:type="dxa"/>
            <w:shd w:val="clear" w:color="auto" w:fill="FFFFFF" w:themeFill="background1"/>
            <w:vAlign w:val="center"/>
            <w:hideMark/>
          </w:tcPr>
          <w:p w14:paraId="4287210E" w14:textId="77777777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580" w:type="dxa"/>
            <w:shd w:val="clear" w:color="auto" w:fill="FFFFFF" w:themeFill="background1"/>
            <w:vAlign w:val="center"/>
            <w:hideMark/>
          </w:tcPr>
          <w:p w14:paraId="550BDEC4" w14:textId="72580AA5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Describe methods used for assessing </w:t>
            </w:r>
            <w:r w:rsidR="00751AD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he </w:t>
            </w:r>
            <w:r w:rsidRPr="00D652D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isk of bias </w:t>
            </w:r>
            <w:r w:rsidR="00751AD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</w:t>
            </w:r>
            <w:r w:rsidRPr="00D652D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individual studies (including specification of whether this was done at the study or outcome level) and how this information </w:t>
            </w:r>
            <w:r w:rsidR="00751AD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ill</w:t>
            </w:r>
            <w:r w:rsidRPr="00D652D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be used in any data synthesis.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36DE663" w14:textId="07EFA093" w:rsidR="00076071" w:rsidRPr="00D652DA" w:rsidRDefault="00D652DA" w:rsidP="00D652DA">
            <w:pPr>
              <w:pStyle w:val="Default"/>
              <w:spacing w:after="40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</w:rPr>
              <w:t>Page 4</w:t>
            </w:r>
          </w:p>
        </w:tc>
      </w:tr>
      <w:tr w:rsidR="00076071" w:rsidRPr="00D652DA" w14:paraId="496F4F75" w14:textId="77777777" w:rsidTr="00C30183">
        <w:trPr>
          <w:trHeight w:val="333"/>
          <w:jc w:val="center"/>
        </w:trPr>
        <w:tc>
          <w:tcPr>
            <w:tcW w:w="1388" w:type="dxa"/>
            <w:shd w:val="clear" w:color="auto" w:fill="FFFFFF" w:themeFill="background1"/>
            <w:vAlign w:val="center"/>
            <w:hideMark/>
          </w:tcPr>
          <w:p w14:paraId="3BED54CC" w14:textId="40604A56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Summary measures</w:t>
            </w:r>
          </w:p>
        </w:tc>
        <w:tc>
          <w:tcPr>
            <w:tcW w:w="404" w:type="dxa"/>
            <w:shd w:val="clear" w:color="auto" w:fill="FFFFFF" w:themeFill="background1"/>
            <w:vAlign w:val="center"/>
            <w:hideMark/>
          </w:tcPr>
          <w:p w14:paraId="1ADAE2B0" w14:textId="77777777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580" w:type="dxa"/>
            <w:shd w:val="clear" w:color="auto" w:fill="FFFFFF" w:themeFill="background1"/>
            <w:vAlign w:val="center"/>
            <w:hideMark/>
          </w:tcPr>
          <w:p w14:paraId="5A3745D7" w14:textId="369D5913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State the principal summary measures (e.g., risk ratio, </w:t>
            </w:r>
            <w:r w:rsidR="00751ADC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the </w:t>
            </w:r>
            <w:r w:rsidRPr="00D652DA">
              <w:rPr>
                <w:rFonts w:ascii="Times New Roman" w:hAnsi="Times New Roman"/>
                <w:color w:val="auto"/>
                <w:sz w:val="20"/>
                <w:szCs w:val="20"/>
              </w:rPr>
              <w:t>difference in means).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57F2306" w14:textId="57EB7FD2" w:rsidR="00076071" w:rsidRPr="00D652DA" w:rsidRDefault="00D652DA" w:rsidP="00D652DA">
            <w:pPr>
              <w:pStyle w:val="Default"/>
              <w:spacing w:after="40"/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  <w:t>Page 4</w:t>
            </w:r>
          </w:p>
        </w:tc>
      </w:tr>
      <w:tr w:rsidR="00076071" w:rsidRPr="00D652DA" w14:paraId="0C70D209" w14:textId="77777777" w:rsidTr="00C30183">
        <w:trPr>
          <w:trHeight w:val="580"/>
          <w:jc w:val="center"/>
        </w:trPr>
        <w:tc>
          <w:tcPr>
            <w:tcW w:w="1388" w:type="dxa"/>
            <w:shd w:val="clear" w:color="auto" w:fill="FFFFFF" w:themeFill="background1"/>
            <w:vAlign w:val="center"/>
            <w:hideMark/>
          </w:tcPr>
          <w:p w14:paraId="4E4810C6" w14:textId="1E9C8FD4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Synthesis of results</w:t>
            </w:r>
          </w:p>
        </w:tc>
        <w:tc>
          <w:tcPr>
            <w:tcW w:w="404" w:type="dxa"/>
            <w:shd w:val="clear" w:color="auto" w:fill="FFFFFF" w:themeFill="background1"/>
            <w:vAlign w:val="center"/>
            <w:hideMark/>
          </w:tcPr>
          <w:p w14:paraId="3DB84A88" w14:textId="77777777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5580" w:type="dxa"/>
            <w:shd w:val="clear" w:color="auto" w:fill="FFFFFF" w:themeFill="background1"/>
            <w:vAlign w:val="center"/>
            <w:hideMark/>
          </w:tcPr>
          <w:p w14:paraId="62100BA3" w14:textId="77467681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Describe the methods of handling data and combining results of studies, if done, including measures of consistency (e.g., I</w:t>
            </w:r>
            <w:r w:rsidRPr="00D652DA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D652DA">
              <w:rPr>
                <w:rFonts w:ascii="Times New Roman" w:hAnsi="Times New Roman"/>
                <w:sz w:val="20"/>
                <w:szCs w:val="20"/>
              </w:rPr>
              <w:t>) for each meta-analysis.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C9B49F4" w14:textId="009379DA" w:rsidR="00076071" w:rsidRPr="00D652DA" w:rsidRDefault="00D652DA" w:rsidP="00D652DA">
            <w:pPr>
              <w:pStyle w:val="Default"/>
              <w:spacing w:after="40"/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  <w:t>Page 4</w:t>
            </w:r>
          </w:p>
        </w:tc>
      </w:tr>
      <w:tr w:rsidR="00076071" w:rsidRPr="00D652DA" w14:paraId="2D6547A5" w14:textId="77777777" w:rsidTr="00C30183">
        <w:trPr>
          <w:trHeight w:val="580"/>
          <w:jc w:val="center"/>
        </w:trPr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14:paraId="5F36662E" w14:textId="653D1F6F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Risk of bias across studies</w:t>
            </w:r>
          </w:p>
        </w:tc>
        <w:tc>
          <w:tcPr>
            <w:tcW w:w="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14:paraId="44FAD46B" w14:textId="77777777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14:paraId="65B3E150" w14:textId="546EF60D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 xml:space="preserve">Specify any assessment of </w:t>
            </w:r>
            <w:r w:rsidR="00751ADC">
              <w:rPr>
                <w:rFonts w:ascii="Times New Roman" w:hAnsi="Times New Roman"/>
                <w:sz w:val="20"/>
                <w:szCs w:val="20"/>
              </w:rPr>
              <w:t xml:space="preserve">the </w:t>
            </w:r>
            <w:r w:rsidRPr="00D652DA">
              <w:rPr>
                <w:rFonts w:ascii="Times New Roman" w:hAnsi="Times New Roman"/>
                <w:sz w:val="20"/>
                <w:szCs w:val="20"/>
              </w:rPr>
              <w:t>risk of bias that may affect the cumulative evidence (e.g., publication bias, selective reporting within studies).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40D7AF1A" w14:textId="6B0F9E02" w:rsidR="00076071" w:rsidRPr="00D652DA" w:rsidRDefault="00D652DA" w:rsidP="00D652DA">
            <w:pPr>
              <w:pStyle w:val="Default"/>
              <w:spacing w:after="40"/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  <w:t>Page 4</w:t>
            </w:r>
          </w:p>
        </w:tc>
      </w:tr>
      <w:tr w:rsidR="00076071" w:rsidRPr="00D652DA" w14:paraId="1A81619E" w14:textId="77777777" w:rsidTr="00C30183">
        <w:trPr>
          <w:trHeight w:val="580"/>
          <w:jc w:val="center"/>
        </w:trPr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14:paraId="217A5E8F" w14:textId="1436B2BE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Additional analyses</w:t>
            </w:r>
          </w:p>
        </w:tc>
        <w:tc>
          <w:tcPr>
            <w:tcW w:w="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14:paraId="6E8A50B7" w14:textId="77777777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14:paraId="4B47623C" w14:textId="1173D7B4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 xml:space="preserve">Describe methods of additional analyses (e.g., sensitivity or subgroup analyses, meta-regression), if done, indicating which </w:t>
            </w:r>
            <w:r w:rsidRPr="00D652DA">
              <w:rPr>
                <w:rFonts w:ascii="Times New Roman" w:hAnsi="Times New Roman"/>
                <w:sz w:val="20"/>
                <w:szCs w:val="20"/>
              </w:rPr>
              <w:lastRenderedPageBreak/>
              <w:t>were pre-specified.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0C90650D" w14:textId="2DC2A9BD" w:rsidR="00076071" w:rsidRPr="00D652DA" w:rsidRDefault="00D652DA" w:rsidP="00D652DA">
            <w:pPr>
              <w:pStyle w:val="Default"/>
              <w:spacing w:after="40"/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  <w:lastRenderedPageBreak/>
              <w:t>Page 4</w:t>
            </w:r>
          </w:p>
        </w:tc>
      </w:tr>
      <w:tr w:rsidR="00076071" w:rsidRPr="00D652DA" w14:paraId="744C53C7" w14:textId="77777777" w:rsidTr="00C30183">
        <w:trPr>
          <w:trHeight w:val="335"/>
          <w:jc w:val="center"/>
        </w:trPr>
        <w:tc>
          <w:tcPr>
            <w:tcW w:w="7372" w:type="dxa"/>
            <w:gridSpan w:val="3"/>
            <w:shd w:val="clear" w:color="auto" w:fill="FFFFFF" w:themeFill="background1"/>
            <w:vAlign w:val="center"/>
            <w:hideMark/>
          </w:tcPr>
          <w:p w14:paraId="708A9F38" w14:textId="2426BC1B" w:rsidR="00076071" w:rsidRPr="00D652DA" w:rsidRDefault="00076071" w:rsidP="00D652DA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10B29B9" w14:textId="77777777" w:rsidR="00076071" w:rsidRPr="00D652DA" w:rsidRDefault="00076071" w:rsidP="00D652DA">
            <w:pPr>
              <w:pStyle w:val="Default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076071" w:rsidRPr="00D652DA" w14:paraId="79BA09CD" w14:textId="77777777" w:rsidTr="00C30183">
        <w:trPr>
          <w:trHeight w:val="578"/>
          <w:jc w:val="center"/>
        </w:trPr>
        <w:tc>
          <w:tcPr>
            <w:tcW w:w="1388" w:type="dxa"/>
            <w:shd w:val="clear" w:color="auto" w:fill="FFFFFF" w:themeFill="background1"/>
            <w:vAlign w:val="center"/>
            <w:hideMark/>
          </w:tcPr>
          <w:p w14:paraId="2F36F4A0" w14:textId="7D0B159F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Study selection</w:t>
            </w:r>
          </w:p>
        </w:tc>
        <w:tc>
          <w:tcPr>
            <w:tcW w:w="404" w:type="dxa"/>
            <w:shd w:val="clear" w:color="auto" w:fill="FFFFFF" w:themeFill="background1"/>
            <w:vAlign w:val="center"/>
            <w:hideMark/>
          </w:tcPr>
          <w:p w14:paraId="6A53775D" w14:textId="77777777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5580" w:type="dxa"/>
            <w:shd w:val="clear" w:color="auto" w:fill="FFFFFF" w:themeFill="background1"/>
            <w:vAlign w:val="center"/>
            <w:hideMark/>
          </w:tcPr>
          <w:p w14:paraId="1F171170" w14:textId="65142AA0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 xml:space="preserve">Give </w:t>
            </w:r>
            <w:r w:rsidR="00751ADC">
              <w:rPr>
                <w:rFonts w:ascii="Times New Roman" w:hAnsi="Times New Roman"/>
                <w:sz w:val="20"/>
                <w:szCs w:val="20"/>
              </w:rPr>
              <w:t xml:space="preserve">the </w:t>
            </w:r>
            <w:r w:rsidRPr="00D652DA">
              <w:rPr>
                <w:rFonts w:ascii="Times New Roman" w:hAnsi="Times New Roman"/>
                <w:sz w:val="20"/>
                <w:szCs w:val="20"/>
              </w:rPr>
              <w:t>number of studies screened, assessed for eligibility, and included in the review, with reasons for exclusions at each stage, ideally with a flow diagram.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304C9AE" w14:textId="23588304" w:rsidR="00076071" w:rsidRPr="00D652DA" w:rsidRDefault="00D652DA" w:rsidP="00D652DA">
            <w:pPr>
              <w:pStyle w:val="Default"/>
              <w:spacing w:after="40"/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  <w:t>Page 5</w:t>
            </w:r>
          </w:p>
        </w:tc>
      </w:tr>
      <w:tr w:rsidR="00076071" w:rsidRPr="00D652DA" w14:paraId="064C2A7B" w14:textId="77777777" w:rsidTr="00C30183">
        <w:trPr>
          <w:trHeight w:val="578"/>
          <w:jc w:val="center"/>
        </w:trPr>
        <w:tc>
          <w:tcPr>
            <w:tcW w:w="1388" w:type="dxa"/>
            <w:shd w:val="clear" w:color="auto" w:fill="FFFFFF" w:themeFill="background1"/>
            <w:vAlign w:val="center"/>
            <w:hideMark/>
          </w:tcPr>
          <w:p w14:paraId="7116E565" w14:textId="75416319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Study characteristics</w:t>
            </w:r>
          </w:p>
        </w:tc>
        <w:tc>
          <w:tcPr>
            <w:tcW w:w="404" w:type="dxa"/>
            <w:shd w:val="clear" w:color="auto" w:fill="FFFFFF" w:themeFill="background1"/>
            <w:vAlign w:val="center"/>
            <w:hideMark/>
          </w:tcPr>
          <w:p w14:paraId="166B5180" w14:textId="77777777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5580" w:type="dxa"/>
            <w:shd w:val="clear" w:color="auto" w:fill="FFFFFF" w:themeFill="background1"/>
            <w:vAlign w:val="center"/>
            <w:hideMark/>
          </w:tcPr>
          <w:p w14:paraId="2E224E14" w14:textId="6883B801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 xml:space="preserve">For each study, present characteristics for which data were extracted (e.g., </w:t>
            </w:r>
            <w:r w:rsidRPr="00D652D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tudy size, PICOS, follow-up period) and provide</w:t>
            </w:r>
            <w:r w:rsidRPr="00D652DA">
              <w:rPr>
                <w:rFonts w:ascii="Times New Roman" w:hAnsi="Times New Roman"/>
                <w:sz w:val="20"/>
                <w:szCs w:val="20"/>
              </w:rPr>
              <w:t xml:space="preserve"> the citations.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51A200B" w14:textId="67D61A22" w:rsidR="00076071" w:rsidRPr="00D652DA" w:rsidRDefault="00D652DA" w:rsidP="00D652DA">
            <w:pPr>
              <w:pStyle w:val="Default"/>
              <w:spacing w:after="40"/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  <w:t>Page 5</w:t>
            </w:r>
          </w:p>
        </w:tc>
      </w:tr>
      <w:tr w:rsidR="00076071" w:rsidRPr="00D652DA" w14:paraId="42048A5B" w14:textId="77777777" w:rsidTr="00C30183">
        <w:trPr>
          <w:trHeight w:val="333"/>
          <w:jc w:val="center"/>
        </w:trPr>
        <w:tc>
          <w:tcPr>
            <w:tcW w:w="1388" w:type="dxa"/>
            <w:shd w:val="clear" w:color="auto" w:fill="FFFFFF" w:themeFill="background1"/>
            <w:vAlign w:val="center"/>
            <w:hideMark/>
          </w:tcPr>
          <w:p w14:paraId="33065420" w14:textId="78A2D46A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Risk of bias within studies</w:t>
            </w:r>
          </w:p>
        </w:tc>
        <w:tc>
          <w:tcPr>
            <w:tcW w:w="404" w:type="dxa"/>
            <w:shd w:val="clear" w:color="auto" w:fill="FFFFFF" w:themeFill="background1"/>
            <w:vAlign w:val="center"/>
            <w:hideMark/>
          </w:tcPr>
          <w:p w14:paraId="14D6263F" w14:textId="77777777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5580" w:type="dxa"/>
            <w:shd w:val="clear" w:color="auto" w:fill="FFFFFF" w:themeFill="background1"/>
            <w:vAlign w:val="center"/>
            <w:hideMark/>
          </w:tcPr>
          <w:p w14:paraId="7685F176" w14:textId="51B42D1E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Present data on </w:t>
            </w:r>
            <w:r w:rsidR="00751AD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he </w:t>
            </w:r>
            <w:r w:rsidRPr="00D652D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isk of bias of each study and, if available, any outcome level assessment (see item 12).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B8D2D03" w14:textId="1FAC5B24" w:rsidR="00076071" w:rsidRPr="00D652DA" w:rsidRDefault="00D652DA" w:rsidP="00D652DA">
            <w:pPr>
              <w:pStyle w:val="Default"/>
              <w:spacing w:after="40"/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  <w:t>Page 5 Table S2</w:t>
            </w:r>
          </w:p>
        </w:tc>
      </w:tr>
      <w:tr w:rsidR="00076071" w:rsidRPr="00D652DA" w14:paraId="08482CD9" w14:textId="77777777" w:rsidTr="00C30183">
        <w:trPr>
          <w:trHeight w:val="578"/>
          <w:jc w:val="center"/>
        </w:trPr>
        <w:tc>
          <w:tcPr>
            <w:tcW w:w="1388" w:type="dxa"/>
            <w:shd w:val="clear" w:color="auto" w:fill="FFFFFF" w:themeFill="background1"/>
            <w:vAlign w:val="center"/>
            <w:hideMark/>
          </w:tcPr>
          <w:p w14:paraId="433C9CBA" w14:textId="56DF7943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Results of individual studies</w:t>
            </w:r>
          </w:p>
        </w:tc>
        <w:tc>
          <w:tcPr>
            <w:tcW w:w="404" w:type="dxa"/>
            <w:shd w:val="clear" w:color="auto" w:fill="FFFFFF" w:themeFill="background1"/>
            <w:vAlign w:val="center"/>
            <w:hideMark/>
          </w:tcPr>
          <w:p w14:paraId="075552FB" w14:textId="77777777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580" w:type="dxa"/>
            <w:shd w:val="clear" w:color="auto" w:fill="FFFFFF" w:themeFill="background1"/>
            <w:vAlign w:val="center"/>
            <w:hideMark/>
          </w:tcPr>
          <w:p w14:paraId="6F5D1EA1" w14:textId="41B7F706" w:rsidR="00076071" w:rsidRPr="00D652DA" w:rsidRDefault="00076071" w:rsidP="00D652DA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or all outcomes considered (benefits or harms), present for each study: (a) simple summary data for each intervention group</w:t>
            </w:r>
            <w:r w:rsidR="00751AD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</w:t>
            </w:r>
            <w:r w:rsidRPr="00D652D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b) effect estimates and confidence intervals, ideally with a forest plot.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26CF036" w14:textId="65FF5ED2" w:rsidR="00076071" w:rsidRPr="00D652DA" w:rsidRDefault="00D652DA" w:rsidP="00D652DA">
            <w:pPr>
              <w:pStyle w:val="Default"/>
              <w:spacing w:after="40"/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  <w:t>Page 6 Table S3</w:t>
            </w:r>
          </w:p>
        </w:tc>
      </w:tr>
      <w:tr w:rsidR="00076071" w:rsidRPr="00D652DA" w14:paraId="6FF29419" w14:textId="77777777" w:rsidTr="00C30183">
        <w:trPr>
          <w:trHeight w:val="335"/>
          <w:jc w:val="center"/>
        </w:trPr>
        <w:tc>
          <w:tcPr>
            <w:tcW w:w="1388" w:type="dxa"/>
            <w:shd w:val="clear" w:color="auto" w:fill="FFFFFF" w:themeFill="background1"/>
            <w:vAlign w:val="center"/>
            <w:hideMark/>
          </w:tcPr>
          <w:p w14:paraId="53ED4384" w14:textId="52A858A1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Synthesis of results</w:t>
            </w:r>
          </w:p>
        </w:tc>
        <w:tc>
          <w:tcPr>
            <w:tcW w:w="404" w:type="dxa"/>
            <w:shd w:val="clear" w:color="auto" w:fill="FFFFFF" w:themeFill="background1"/>
            <w:vAlign w:val="center"/>
            <w:hideMark/>
          </w:tcPr>
          <w:p w14:paraId="5044121E" w14:textId="77777777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5580" w:type="dxa"/>
            <w:shd w:val="clear" w:color="auto" w:fill="FFFFFF" w:themeFill="background1"/>
            <w:vAlign w:val="center"/>
            <w:hideMark/>
          </w:tcPr>
          <w:p w14:paraId="5E77E9B4" w14:textId="2BB4935F" w:rsidR="00076071" w:rsidRPr="00D652DA" w:rsidRDefault="00076071" w:rsidP="00D652DA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Present re</w:t>
            </w:r>
            <w:r w:rsidRPr="00D652D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ults of each meta-analysis</w:t>
            </w:r>
            <w:r w:rsidR="00751AD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 including confidence intervals and consistency measures</w:t>
            </w:r>
            <w:r w:rsidRPr="00D652D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94D924E" w14:textId="138D0614" w:rsidR="00076071" w:rsidRPr="00D652DA" w:rsidRDefault="00D652DA" w:rsidP="00D652DA">
            <w:pPr>
              <w:pStyle w:val="Default"/>
              <w:spacing w:after="40"/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  <w:t>Page 5 Figure 2</w:t>
            </w:r>
          </w:p>
        </w:tc>
      </w:tr>
      <w:tr w:rsidR="00076071" w:rsidRPr="00D652DA" w14:paraId="043C3BF7" w14:textId="77777777" w:rsidTr="00C30183">
        <w:trPr>
          <w:trHeight w:val="333"/>
          <w:jc w:val="center"/>
        </w:trPr>
        <w:tc>
          <w:tcPr>
            <w:tcW w:w="1388" w:type="dxa"/>
            <w:shd w:val="clear" w:color="auto" w:fill="FFFFFF" w:themeFill="background1"/>
            <w:vAlign w:val="center"/>
            <w:hideMark/>
          </w:tcPr>
          <w:p w14:paraId="48287426" w14:textId="4E27D6E6" w:rsidR="00076071" w:rsidRPr="00D652DA" w:rsidRDefault="00076071" w:rsidP="00D652DA">
            <w:pPr>
              <w:pStyle w:val="Default"/>
              <w:spacing w:before="40"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Risk of bias across studies</w:t>
            </w:r>
          </w:p>
        </w:tc>
        <w:tc>
          <w:tcPr>
            <w:tcW w:w="404" w:type="dxa"/>
            <w:shd w:val="clear" w:color="auto" w:fill="FFFFFF" w:themeFill="background1"/>
            <w:vAlign w:val="center"/>
            <w:hideMark/>
          </w:tcPr>
          <w:p w14:paraId="52FCB364" w14:textId="77777777" w:rsidR="00076071" w:rsidRPr="00D652DA" w:rsidRDefault="00076071" w:rsidP="00D652DA">
            <w:pPr>
              <w:pStyle w:val="Default"/>
              <w:spacing w:before="40"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5580" w:type="dxa"/>
            <w:shd w:val="clear" w:color="auto" w:fill="FFFFFF" w:themeFill="background1"/>
            <w:vAlign w:val="center"/>
            <w:hideMark/>
          </w:tcPr>
          <w:p w14:paraId="437AD826" w14:textId="498670C3" w:rsidR="00076071" w:rsidRPr="00D652DA" w:rsidRDefault="00076071" w:rsidP="00D652DA">
            <w:pPr>
              <w:pStyle w:val="Default"/>
              <w:spacing w:before="40"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 xml:space="preserve">Present results of any assessment of </w:t>
            </w:r>
            <w:r w:rsidR="00751ADC">
              <w:rPr>
                <w:rFonts w:ascii="Times New Roman" w:hAnsi="Times New Roman"/>
                <w:sz w:val="20"/>
                <w:szCs w:val="20"/>
              </w:rPr>
              <w:t xml:space="preserve">the </w:t>
            </w:r>
            <w:r w:rsidRPr="00D652DA">
              <w:rPr>
                <w:rFonts w:ascii="Times New Roman" w:hAnsi="Times New Roman"/>
                <w:sz w:val="20"/>
                <w:szCs w:val="20"/>
              </w:rPr>
              <w:t>risk of bias across studies</w:t>
            </w:r>
            <w:r w:rsidR="00D652DA" w:rsidRPr="00D652DA">
              <w:rPr>
                <w:rFonts w:ascii="Times New Roman" w:hAnsi="Times New Roman"/>
                <w:sz w:val="20"/>
                <w:szCs w:val="20"/>
              </w:rPr>
              <w:t>.</w:t>
            </w:r>
            <w:r w:rsidRPr="00D652D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AC2F4F5" w14:textId="36B9F5D6" w:rsidR="00076071" w:rsidRPr="00D652DA" w:rsidRDefault="00D652DA" w:rsidP="00D652DA">
            <w:pPr>
              <w:pStyle w:val="Default"/>
              <w:spacing w:before="40" w:after="40"/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  <w:t>Table S2</w:t>
            </w:r>
          </w:p>
        </w:tc>
      </w:tr>
      <w:tr w:rsidR="00076071" w:rsidRPr="00D652DA" w14:paraId="20AA5516" w14:textId="77777777" w:rsidTr="00C30183">
        <w:trPr>
          <w:trHeight w:val="393"/>
          <w:jc w:val="center"/>
        </w:trPr>
        <w:tc>
          <w:tcPr>
            <w:tcW w:w="1388" w:type="dxa"/>
            <w:shd w:val="clear" w:color="auto" w:fill="FFFFFF" w:themeFill="background1"/>
            <w:vAlign w:val="center"/>
            <w:hideMark/>
          </w:tcPr>
          <w:p w14:paraId="15D527DC" w14:textId="7371B206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Additional analysis</w:t>
            </w:r>
          </w:p>
        </w:tc>
        <w:tc>
          <w:tcPr>
            <w:tcW w:w="404" w:type="dxa"/>
            <w:shd w:val="clear" w:color="auto" w:fill="FFFFFF" w:themeFill="background1"/>
            <w:vAlign w:val="center"/>
            <w:hideMark/>
          </w:tcPr>
          <w:p w14:paraId="2D66CE15" w14:textId="77777777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5580" w:type="dxa"/>
            <w:shd w:val="clear" w:color="auto" w:fill="FFFFFF" w:themeFill="background1"/>
            <w:vAlign w:val="center"/>
            <w:hideMark/>
          </w:tcPr>
          <w:p w14:paraId="5BFCC715" w14:textId="0CDA4512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Give results of additional analyses, if done (e.g., sensitivity or subgroup analyses, meta-regression.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B6E471A" w14:textId="081DA64E" w:rsidR="00076071" w:rsidRPr="00D652DA" w:rsidRDefault="00D652DA" w:rsidP="00D652DA">
            <w:pPr>
              <w:pStyle w:val="Default"/>
              <w:spacing w:after="40"/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  <w:t>Figure S1</w:t>
            </w:r>
          </w:p>
        </w:tc>
      </w:tr>
      <w:tr w:rsidR="00076071" w:rsidRPr="00D652DA" w14:paraId="760F870F" w14:textId="77777777" w:rsidTr="00C30183">
        <w:trPr>
          <w:trHeight w:val="335"/>
          <w:jc w:val="center"/>
        </w:trPr>
        <w:tc>
          <w:tcPr>
            <w:tcW w:w="7372" w:type="dxa"/>
            <w:gridSpan w:val="3"/>
            <w:shd w:val="clear" w:color="auto" w:fill="FFFFFF" w:themeFill="background1"/>
            <w:vAlign w:val="center"/>
            <w:hideMark/>
          </w:tcPr>
          <w:p w14:paraId="418F0003" w14:textId="5DBF222D" w:rsidR="00076071" w:rsidRPr="00D652DA" w:rsidRDefault="00076071" w:rsidP="00D652DA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b/>
                <w:bCs/>
                <w:sz w:val="20"/>
                <w:szCs w:val="20"/>
              </w:rPr>
              <w:t>DISCUSSION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60056D2" w14:textId="77777777" w:rsidR="00076071" w:rsidRPr="00D652DA" w:rsidRDefault="00076071" w:rsidP="00D652DA">
            <w:pPr>
              <w:pStyle w:val="Default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076071" w:rsidRPr="00D652DA" w14:paraId="3A015014" w14:textId="77777777" w:rsidTr="00C30183">
        <w:trPr>
          <w:trHeight w:val="578"/>
          <w:jc w:val="center"/>
        </w:trPr>
        <w:tc>
          <w:tcPr>
            <w:tcW w:w="1388" w:type="dxa"/>
            <w:shd w:val="clear" w:color="auto" w:fill="FFFFFF" w:themeFill="background1"/>
            <w:vAlign w:val="center"/>
            <w:hideMark/>
          </w:tcPr>
          <w:p w14:paraId="4CBD434F" w14:textId="088F12DC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Summary of evidence</w:t>
            </w:r>
          </w:p>
        </w:tc>
        <w:tc>
          <w:tcPr>
            <w:tcW w:w="404" w:type="dxa"/>
            <w:shd w:val="clear" w:color="auto" w:fill="FFFFFF" w:themeFill="background1"/>
            <w:vAlign w:val="center"/>
            <w:hideMark/>
          </w:tcPr>
          <w:p w14:paraId="13CC0717" w14:textId="77777777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5580" w:type="dxa"/>
            <w:shd w:val="clear" w:color="auto" w:fill="FFFFFF" w:themeFill="background1"/>
            <w:vAlign w:val="center"/>
            <w:hideMark/>
          </w:tcPr>
          <w:p w14:paraId="1538CB95" w14:textId="44E8ECE8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Summarize the main findings</w:t>
            </w:r>
            <w:r w:rsidR="00751ADC">
              <w:rPr>
                <w:rFonts w:ascii="Times New Roman" w:hAnsi="Times New Roman"/>
                <w:sz w:val="20"/>
                <w:szCs w:val="20"/>
              </w:rPr>
              <w:t>,</w:t>
            </w:r>
            <w:r w:rsidRPr="00D652DA">
              <w:rPr>
                <w:rFonts w:ascii="Times New Roman" w:hAnsi="Times New Roman"/>
                <w:sz w:val="20"/>
                <w:szCs w:val="20"/>
              </w:rPr>
              <w:t xml:space="preserve"> including the strength of evidence for each main outcome</w:t>
            </w:r>
            <w:r w:rsidRPr="00D652D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; consider their relevance to key groups (e.g., healthcare providers, users, and policymakers).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EE6DEE2" w14:textId="431312B8" w:rsidR="00076071" w:rsidRPr="00D652DA" w:rsidRDefault="00D652DA" w:rsidP="00D652DA">
            <w:pPr>
              <w:pStyle w:val="Default"/>
              <w:spacing w:after="40"/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  <w:t>Page 7</w:t>
            </w:r>
          </w:p>
        </w:tc>
      </w:tr>
      <w:tr w:rsidR="00076071" w:rsidRPr="00D652DA" w14:paraId="4A876F4C" w14:textId="77777777" w:rsidTr="00C30183">
        <w:trPr>
          <w:trHeight w:val="578"/>
          <w:jc w:val="center"/>
        </w:trPr>
        <w:tc>
          <w:tcPr>
            <w:tcW w:w="1388" w:type="dxa"/>
            <w:shd w:val="clear" w:color="auto" w:fill="FFFFFF" w:themeFill="background1"/>
            <w:vAlign w:val="center"/>
            <w:hideMark/>
          </w:tcPr>
          <w:p w14:paraId="5F69F025" w14:textId="089A7CE5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Limitations</w:t>
            </w:r>
          </w:p>
        </w:tc>
        <w:tc>
          <w:tcPr>
            <w:tcW w:w="404" w:type="dxa"/>
            <w:shd w:val="clear" w:color="auto" w:fill="FFFFFF" w:themeFill="background1"/>
            <w:vAlign w:val="center"/>
            <w:hideMark/>
          </w:tcPr>
          <w:p w14:paraId="7E2EB652" w14:textId="77777777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5580" w:type="dxa"/>
            <w:shd w:val="clear" w:color="auto" w:fill="FFFFFF" w:themeFill="background1"/>
            <w:vAlign w:val="center"/>
            <w:hideMark/>
          </w:tcPr>
          <w:p w14:paraId="611563CB" w14:textId="22B6BBFE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 xml:space="preserve">Discuss limitations at </w:t>
            </w:r>
            <w:r w:rsidR="00751ADC">
              <w:rPr>
                <w:rFonts w:ascii="Times New Roman" w:hAnsi="Times New Roman"/>
                <w:sz w:val="20"/>
                <w:szCs w:val="20"/>
              </w:rPr>
              <w:t xml:space="preserve">the </w:t>
            </w:r>
            <w:r w:rsidRPr="00D652DA">
              <w:rPr>
                <w:rFonts w:ascii="Times New Roman" w:hAnsi="Times New Roman"/>
                <w:sz w:val="20"/>
                <w:szCs w:val="20"/>
              </w:rPr>
              <w:t>study and outcome level</w:t>
            </w:r>
            <w:r w:rsidR="00751ADC">
              <w:rPr>
                <w:rFonts w:ascii="Times New Roman" w:hAnsi="Times New Roman"/>
                <w:sz w:val="20"/>
                <w:szCs w:val="20"/>
              </w:rPr>
              <w:t>s (e.g., risk of bias) and</w:t>
            </w:r>
            <w:r w:rsidRPr="00D652DA">
              <w:rPr>
                <w:rFonts w:ascii="Times New Roman" w:hAnsi="Times New Roman"/>
                <w:sz w:val="20"/>
                <w:szCs w:val="20"/>
              </w:rPr>
              <w:t xml:space="preserve"> review</w:t>
            </w:r>
            <w:r w:rsidR="00751AD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652DA">
              <w:rPr>
                <w:rFonts w:ascii="Times New Roman" w:hAnsi="Times New Roman"/>
                <w:sz w:val="20"/>
                <w:szCs w:val="20"/>
              </w:rPr>
              <w:t>level (e.g., incomplete retrieval of identified research, reporting bias).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CA25444" w14:textId="751F6823" w:rsidR="00076071" w:rsidRPr="00D652DA" w:rsidRDefault="00D652DA" w:rsidP="00D652DA">
            <w:pPr>
              <w:pStyle w:val="Default"/>
              <w:spacing w:after="40"/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  <w:t>Page 11</w:t>
            </w:r>
          </w:p>
        </w:tc>
      </w:tr>
      <w:tr w:rsidR="00076071" w:rsidRPr="00D652DA" w14:paraId="287003B4" w14:textId="77777777" w:rsidTr="00C30183">
        <w:trPr>
          <w:trHeight w:val="420"/>
          <w:jc w:val="center"/>
        </w:trPr>
        <w:tc>
          <w:tcPr>
            <w:tcW w:w="1388" w:type="dxa"/>
            <w:shd w:val="clear" w:color="auto" w:fill="FFFFFF" w:themeFill="background1"/>
            <w:vAlign w:val="center"/>
            <w:hideMark/>
          </w:tcPr>
          <w:p w14:paraId="48C59219" w14:textId="486B04A3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Conclusions</w:t>
            </w:r>
          </w:p>
        </w:tc>
        <w:tc>
          <w:tcPr>
            <w:tcW w:w="404" w:type="dxa"/>
            <w:shd w:val="clear" w:color="auto" w:fill="FFFFFF" w:themeFill="background1"/>
            <w:vAlign w:val="center"/>
            <w:hideMark/>
          </w:tcPr>
          <w:p w14:paraId="5E829A9A" w14:textId="77777777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5580" w:type="dxa"/>
            <w:shd w:val="clear" w:color="auto" w:fill="FFFFFF" w:themeFill="background1"/>
            <w:vAlign w:val="center"/>
            <w:hideMark/>
          </w:tcPr>
          <w:p w14:paraId="5371F7C3" w14:textId="5756C9C0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Provide a general interpretation of the results in the context of other evidence and implications for future research.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63ACA4E" w14:textId="70AD3DC7" w:rsidR="00076071" w:rsidRPr="00D652DA" w:rsidRDefault="00D652DA" w:rsidP="00D652DA">
            <w:pPr>
              <w:pStyle w:val="Default"/>
              <w:spacing w:after="40"/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  <w:t>Page 11</w:t>
            </w:r>
          </w:p>
        </w:tc>
      </w:tr>
      <w:tr w:rsidR="00076071" w:rsidRPr="00D652DA" w14:paraId="61916039" w14:textId="77777777" w:rsidTr="00C30183">
        <w:trPr>
          <w:trHeight w:val="333"/>
          <w:jc w:val="center"/>
        </w:trPr>
        <w:tc>
          <w:tcPr>
            <w:tcW w:w="7372" w:type="dxa"/>
            <w:gridSpan w:val="3"/>
            <w:shd w:val="clear" w:color="auto" w:fill="FFFFFF" w:themeFill="background1"/>
            <w:vAlign w:val="center"/>
            <w:hideMark/>
          </w:tcPr>
          <w:p w14:paraId="6C4AE369" w14:textId="5C23427A" w:rsidR="00076071" w:rsidRPr="00D652DA" w:rsidRDefault="00076071" w:rsidP="00D652DA">
            <w:pPr>
              <w:pStyle w:val="Default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b/>
                <w:bCs/>
                <w:sz w:val="20"/>
                <w:szCs w:val="20"/>
              </w:rPr>
              <w:t>FUNDING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00316E1" w14:textId="77777777" w:rsidR="00076071" w:rsidRPr="00D652DA" w:rsidRDefault="00076071" w:rsidP="00D652DA">
            <w:pPr>
              <w:pStyle w:val="Default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076071" w:rsidRPr="00D652DA" w14:paraId="04B16427" w14:textId="77777777" w:rsidTr="00C30183">
        <w:trPr>
          <w:trHeight w:val="570"/>
          <w:jc w:val="center"/>
        </w:trPr>
        <w:tc>
          <w:tcPr>
            <w:tcW w:w="1388" w:type="dxa"/>
            <w:shd w:val="clear" w:color="auto" w:fill="FFFFFF" w:themeFill="background1"/>
            <w:vAlign w:val="center"/>
            <w:hideMark/>
          </w:tcPr>
          <w:p w14:paraId="2125442C" w14:textId="4FBA352F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Funding</w:t>
            </w:r>
          </w:p>
        </w:tc>
        <w:tc>
          <w:tcPr>
            <w:tcW w:w="404" w:type="dxa"/>
            <w:shd w:val="clear" w:color="auto" w:fill="FFFFFF" w:themeFill="background1"/>
            <w:vAlign w:val="center"/>
            <w:hideMark/>
          </w:tcPr>
          <w:p w14:paraId="2DB5212E" w14:textId="77777777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5580" w:type="dxa"/>
            <w:shd w:val="clear" w:color="auto" w:fill="FFFFFF" w:themeFill="background1"/>
            <w:vAlign w:val="center"/>
            <w:hideMark/>
          </w:tcPr>
          <w:p w14:paraId="18C6A958" w14:textId="7506AD07" w:rsidR="00076071" w:rsidRPr="00D652DA" w:rsidRDefault="00076071" w:rsidP="00D652DA">
            <w:pPr>
              <w:pStyle w:val="Default"/>
              <w:spacing w:after="40"/>
              <w:rPr>
                <w:rFonts w:ascii="Times New Roman" w:hAnsi="Times New Roman"/>
                <w:sz w:val="20"/>
                <w:szCs w:val="20"/>
              </w:rPr>
            </w:pPr>
            <w:r w:rsidRPr="00D652DA">
              <w:rPr>
                <w:rFonts w:ascii="Times New Roman" w:hAnsi="Times New Roman"/>
                <w:sz w:val="20"/>
                <w:szCs w:val="20"/>
              </w:rPr>
              <w:t xml:space="preserve">Describe </w:t>
            </w:r>
            <w:r w:rsidR="00751ADC">
              <w:rPr>
                <w:rFonts w:ascii="Times New Roman" w:hAnsi="Times New Roman"/>
                <w:sz w:val="20"/>
                <w:szCs w:val="20"/>
              </w:rPr>
              <w:t>funding sources</w:t>
            </w:r>
            <w:r w:rsidRPr="00D652DA">
              <w:rPr>
                <w:rFonts w:ascii="Times New Roman" w:hAnsi="Times New Roman"/>
                <w:sz w:val="20"/>
                <w:szCs w:val="20"/>
              </w:rPr>
              <w:t xml:space="preserve"> for the systematic review and other support (e.g., </w:t>
            </w:r>
            <w:r w:rsidR="00751ADC">
              <w:rPr>
                <w:rFonts w:ascii="Times New Roman" w:hAnsi="Times New Roman"/>
                <w:sz w:val="20"/>
                <w:szCs w:val="20"/>
              </w:rPr>
              <w:t>data supply</w:t>
            </w:r>
            <w:r w:rsidRPr="00D652DA">
              <w:rPr>
                <w:rFonts w:ascii="Times New Roman" w:hAnsi="Times New Roman"/>
                <w:sz w:val="20"/>
                <w:szCs w:val="20"/>
              </w:rPr>
              <w:t xml:space="preserve">); </w:t>
            </w:r>
            <w:r w:rsidR="00751ADC">
              <w:rPr>
                <w:rFonts w:ascii="Times New Roman" w:hAnsi="Times New Roman"/>
                <w:sz w:val="20"/>
                <w:szCs w:val="20"/>
              </w:rPr>
              <w:t xml:space="preserve">the </w:t>
            </w:r>
            <w:r w:rsidRPr="00D652DA">
              <w:rPr>
                <w:rFonts w:ascii="Times New Roman" w:hAnsi="Times New Roman"/>
                <w:sz w:val="20"/>
                <w:szCs w:val="20"/>
              </w:rPr>
              <w:t>role of funders for the systematic review.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85B6153" w14:textId="1CF3D63B" w:rsidR="00076071" w:rsidRPr="00D652DA" w:rsidRDefault="00D652DA" w:rsidP="00D652DA">
            <w:pPr>
              <w:pStyle w:val="Default"/>
              <w:spacing w:after="40"/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</w:pPr>
            <w:r w:rsidRPr="00D652DA">
              <w:rPr>
                <w:rFonts w:ascii="Times New Roman" w:hAnsi="Times New Roman"/>
                <w:color w:val="auto"/>
                <w:sz w:val="20"/>
                <w:szCs w:val="20"/>
                <w:lang w:eastAsia="zh-CN"/>
              </w:rPr>
              <w:t>Title page</w:t>
            </w:r>
          </w:p>
        </w:tc>
      </w:tr>
    </w:tbl>
    <w:p w14:paraId="757CB924" w14:textId="03A9FDE5" w:rsidR="00076071" w:rsidRPr="00D652DA" w:rsidRDefault="00076071" w:rsidP="005555E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076071" w:rsidRPr="00D652DA" w:rsidSect="00C30183">
      <w:pgSz w:w="12240" w:h="20160" w:code="5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9CBCE2" w14:textId="77777777" w:rsidR="001C7EED" w:rsidRDefault="001C7EED" w:rsidP="00076071">
      <w:r>
        <w:separator/>
      </w:r>
    </w:p>
  </w:endnote>
  <w:endnote w:type="continuationSeparator" w:id="0">
    <w:p w14:paraId="21207B5D" w14:textId="77777777" w:rsidR="001C7EED" w:rsidRDefault="001C7EED" w:rsidP="000760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4F3428" w14:textId="77777777" w:rsidR="001C7EED" w:rsidRDefault="001C7EED" w:rsidP="00076071">
      <w:r>
        <w:separator/>
      </w:r>
    </w:p>
  </w:footnote>
  <w:footnote w:type="continuationSeparator" w:id="0">
    <w:p w14:paraId="38059A54" w14:textId="77777777" w:rsidR="001C7EED" w:rsidRDefault="001C7EED" w:rsidP="000760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yNTczNjc1MTcyMjBU0lEKTi0uzszPAykwqgUAZ9R7xSwAAAA="/>
  </w:docVars>
  <w:rsids>
    <w:rsidRoot w:val="009F45D5"/>
    <w:rsid w:val="000578EE"/>
    <w:rsid w:val="00060F1E"/>
    <w:rsid w:val="00076071"/>
    <w:rsid w:val="001146A3"/>
    <w:rsid w:val="00152058"/>
    <w:rsid w:val="00161FDC"/>
    <w:rsid w:val="00181B69"/>
    <w:rsid w:val="00181E8E"/>
    <w:rsid w:val="001B43E9"/>
    <w:rsid w:val="001B4ABB"/>
    <w:rsid w:val="001C7EED"/>
    <w:rsid w:val="001E2B58"/>
    <w:rsid w:val="002130B6"/>
    <w:rsid w:val="0024308B"/>
    <w:rsid w:val="002518C1"/>
    <w:rsid w:val="002858EC"/>
    <w:rsid w:val="002C2EF2"/>
    <w:rsid w:val="002F4AC1"/>
    <w:rsid w:val="00302861"/>
    <w:rsid w:val="003029A6"/>
    <w:rsid w:val="00340D88"/>
    <w:rsid w:val="003517A0"/>
    <w:rsid w:val="00377D6B"/>
    <w:rsid w:val="00382FA1"/>
    <w:rsid w:val="003A7527"/>
    <w:rsid w:val="003F2FEC"/>
    <w:rsid w:val="0040188F"/>
    <w:rsid w:val="0040364E"/>
    <w:rsid w:val="004066D7"/>
    <w:rsid w:val="004476D4"/>
    <w:rsid w:val="004A2F1B"/>
    <w:rsid w:val="004B6078"/>
    <w:rsid w:val="004C00F9"/>
    <w:rsid w:val="004E2679"/>
    <w:rsid w:val="00516EA7"/>
    <w:rsid w:val="00547B9F"/>
    <w:rsid w:val="005555EC"/>
    <w:rsid w:val="00585E55"/>
    <w:rsid w:val="005E375E"/>
    <w:rsid w:val="00610554"/>
    <w:rsid w:val="00685552"/>
    <w:rsid w:val="006B330C"/>
    <w:rsid w:val="006C04E5"/>
    <w:rsid w:val="006E2250"/>
    <w:rsid w:val="00707EFC"/>
    <w:rsid w:val="00727515"/>
    <w:rsid w:val="007443F0"/>
    <w:rsid w:val="007463EA"/>
    <w:rsid w:val="00751ADC"/>
    <w:rsid w:val="00753A66"/>
    <w:rsid w:val="00771906"/>
    <w:rsid w:val="00772BCB"/>
    <w:rsid w:val="007761F1"/>
    <w:rsid w:val="007A39E4"/>
    <w:rsid w:val="007C1B7C"/>
    <w:rsid w:val="007C51BF"/>
    <w:rsid w:val="007D711B"/>
    <w:rsid w:val="00805A77"/>
    <w:rsid w:val="0081743C"/>
    <w:rsid w:val="00823654"/>
    <w:rsid w:val="00890D6E"/>
    <w:rsid w:val="00916256"/>
    <w:rsid w:val="009201B2"/>
    <w:rsid w:val="009332E3"/>
    <w:rsid w:val="00946CEF"/>
    <w:rsid w:val="0097442D"/>
    <w:rsid w:val="009A58D2"/>
    <w:rsid w:val="009B391A"/>
    <w:rsid w:val="009C37CA"/>
    <w:rsid w:val="009C6430"/>
    <w:rsid w:val="009F45D5"/>
    <w:rsid w:val="00A03F1D"/>
    <w:rsid w:val="00A07740"/>
    <w:rsid w:val="00A110B3"/>
    <w:rsid w:val="00A32955"/>
    <w:rsid w:val="00A843DE"/>
    <w:rsid w:val="00A9044B"/>
    <w:rsid w:val="00AD32C4"/>
    <w:rsid w:val="00AE0A1A"/>
    <w:rsid w:val="00AF1FE8"/>
    <w:rsid w:val="00B47B21"/>
    <w:rsid w:val="00B81ABF"/>
    <w:rsid w:val="00B94384"/>
    <w:rsid w:val="00BD300E"/>
    <w:rsid w:val="00C01FC1"/>
    <w:rsid w:val="00C11BB2"/>
    <w:rsid w:val="00C30183"/>
    <w:rsid w:val="00C40529"/>
    <w:rsid w:val="00C414D3"/>
    <w:rsid w:val="00C467E7"/>
    <w:rsid w:val="00C51086"/>
    <w:rsid w:val="00C57F84"/>
    <w:rsid w:val="00CE1006"/>
    <w:rsid w:val="00CE4C75"/>
    <w:rsid w:val="00D01181"/>
    <w:rsid w:val="00D130DF"/>
    <w:rsid w:val="00D652DA"/>
    <w:rsid w:val="00DC3C2C"/>
    <w:rsid w:val="00DE6598"/>
    <w:rsid w:val="00E0296B"/>
    <w:rsid w:val="00E40AB7"/>
    <w:rsid w:val="00E6765B"/>
    <w:rsid w:val="00E9798E"/>
    <w:rsid w:val="00EB3BEB"/>
    <w:rsid w:val="00EE3085"/>
    <w:rsid w:val="00EF2993"/>
    <w:rsid w:val="00EF59B5"/>
    <w:rsid w:val="00F11DF6"/>
    <w:rsid w:val="00F17282"/>
    <w:rsid w:val="00F47131"/>
    <w:rsid w:val="00F72713"/>
    <w:rsid w:val="00FB31C5"/>
    <w:rsid w:val="00FD2862"/>
    <w:rsid w:val="00FE1B1D"/>
    <w:rsid w:val="00FE5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</o:shapelayout>
  </w:shapeDefaults>
  <w:decimalSymbol w:val="."/>
  <w:listSeparator w:val=","/>
  <w14:docId w14:val="5FD1EE8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607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60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760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760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76071"/>
    <w:rPr>
      <w:sz w:val="18"/>
      <w:szCs w:val="18"/>
    </w:rPr>
  </w:style>
  <w:style w:type="paragraph" w:customStyle="1" w:styleId="Default">
    <w:name w:val="Default"/>
    <w:rsid w:val="00076071"/>
    <w:pPr>
      <w:widowControl w:val="0"/>
      <w:autoSpaceDE w:val="0"/>
      <w:autoSpaceDN w:val="0"/>
      <w:adjustRightInd w:val="0"/>
    </w:pPr>
    <w:rPr>
      <w:rFonts w:ascii="Calibri" w:eastAsia="SimSun" w:hAnsi="Calibri" w:cs="Times New Roman"/>
      <w:color w:val="000000"/>
      <w:kern w:val="0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607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071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47B9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761F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94098A-F016-4163-A013-6A7F404B47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6</Words>
  <Characters>419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92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dri, Hamid</dc:creator>
  <cp:lastModifiedBy>Sadri, Hamid</cp:lastModifiedBy>
  <cp:revision>2</cp:revision>
  <dcterms:created xsi:type="dcterms:W3CDTF">2023-08-21T21:06:00Z</dcterms:created>
  <dcterms:modified xsi:type="dcterms:W3CDTF">2023-08-21T21:06:00Z</dcterms:modified>
</cp:coreProperties>
</file>